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 xml:space="preserve">Table S1. Association between the baseline white blood cell count </w:t>
      </w:r>
      <w:bookmarkStart w:id="0" w:name="_Hlk497724305"/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within normal range (4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/L &lt; WBC count &lt; 10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 xml:space="preserve">/L) </w:t>
      </w:r>
      <w:bookmarkEnd w:id="0"/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and total mortality and coronary heart disease (CHD) mortality in the Guangzhou Biobank Cohort Study, 2003-2016</w:t>
      </w:r>
    </w:p>
    <w:tbl>
      <w:tblPr>
        <w:tblStyle w:val="TableGridLight12"/>
        <w:tblW w:w="1336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1964"/>
        <w:gridCol w:w="1037"/>
        <w:gridCol w:w="1964"/>
        <w:gridCol w:w="1042"/>
        <w:gridCol w:w="2050"/>
        <w:gridCol w:w="1082"/>
      </w:tblGrid>
      <w:tr w:rsidR="008B7F28" w:rsidRPr="008B7F28" w:rsidTr="008535B4">
        <w:trPr>
          <w:trHeight w:val="5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WBC count, ×10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Age, sex-adjusted result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(n=27,88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(n=27,88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7,668)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 xml:space="preserve">P 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 xml:space="preserve">P 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value</w:t>
            </w:r>
          </w:p>
        </w:tc>
      </w:tr>
      <w:tr w:rsidR="008B7F28" w:rsidRPr="008B7F28" w:rsidTr="008535B4">
        <w:trPr>
          <w:trHeight w:val="247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Total mortality (no. of deaths=2,702)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0-4.5; m 4.0-4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 (0.98, 1.5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 (0.93, 1.4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 (0.87, 1.3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5-4.8; m 4.7-5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2 (1.10, 1.59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3 (1.10, 1.61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6 (1.04, 1.5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9-5.3; m 5.3-5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 (0.88, 1.2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 (0.87, 1.2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80, 1.1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4-5.6; m 5.8-6.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7-6.0; m 6.1-.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9 (1.09, 1.5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9 (1.08, 1.5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 (1.00, 1.4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1-6.3; m 6.5-6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(0.94, 1.3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0.93, 1.3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 (0.89, 1.3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4-6.8; m 6.9-7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 (1.14, 1.6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 (1.13, 1.6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7 (1.06, 1.5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9-7.3; m 7.3-7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6 (1.31, 1.8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9 (1.25, 1.7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 (1.17, 1.6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7.4-8.2; m 7.9-8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 (1.42, 1.99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 (1.31, 1.8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 (1.23, 1.76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8.2-10; m 8.8-1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2 (1.44, 2.06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 (1.33, 1.9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 (1.25, 1.8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  <w:gridSpan w:val="7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CHD mortality (no. of deaths=</w:t>
            </w:r>
            <w:proofErr w:type="gramStart"/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422)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b</w:t>
            </w:r>
            <w:proofErr w:type="gramEnd"/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0-4.5; m 4.0-4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 (0.78, 2.7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 (0.80, 2.8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 (0.81, 2.8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5-4.8; m 4.7-5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 (0.67, 2.1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7 (0.70, 2.3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 (0.67, 2.2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9-5.3; m 5.3-5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 (0.85, 2.5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9 (0.80, 2.4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9 (0.79, 2.4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4-5.6; m 5.8-6.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7-6.0; m 6.1-.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 (0.88, 2.56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 (0.86, 2.56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4 (0.77, 2.3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1-6.3; m 6.5-6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 (0.90, 2.7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9 (0.91, 2.8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 (0.91, 2.8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4-6.8; m 6.9-7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4 (1.10, 3.0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8 (1.05, 3.0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3 (1.02, 2.9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9-7.3; m 7.3-7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9 (1.45, 3.9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8 (1.37, 3.8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3 (1.27, 3.5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B7F28" w:rsidRPr="008B7F28" w:rsidTr="008535B4">
        <w:trPr>
          <w:trHeight w:val="247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7.4-8.2; m 7.9-8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2 (1.02, 2.91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2 (0.95, 2.79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 (0.90, 2.6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B7F28" w:rsidRPr="008B7F28" w:rsidTr="008535B4">
        <w:trPr>
          <w:trHeight w:val="257"/>
        </w:trPr>
        <w:tc>
          <w:tcPr>
            <w:tcW w:w="0" w:type="auto"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8.2-10; m 8.8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7 (2.06, 5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2 (1.80, 5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4 (1.68, 4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  <w:lang w:val="en-HK"/>
        </w:rPr>
        <w:t>a</w:t>
      </w:r>
      <w:r w:rsidRPr="008B7F28"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  <w:t xml:space="preserve">: adjusted for age, sex, education, occupation, smoking status, alcohol use, physical activity, self-rated health, body mass index, diabetes, triglycerides, high-density lipoprotein </w:t>
      </w:r>
      <w:r w:rsidRPr="008B7F28"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  <w:lastRenderedPageBreak/>
        <w:t>cholesterol, platelet count and haemoglobin.</w:t>
      </w: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FF0000"/>
          <w:sz w:val="20"/>
          <w:szCs w:val="20"/>
          <w:vertAlign w:val="superscript"/>
          <w:lang w:val="en-HK"/>
        </w:rPr>
      </w:pPr>
      <w:r w:rsidRPr="008B7F28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  <w:lang w:val="en-HK"/>
        </w:rPr>
        <w:t>b</w:t>
      </w:r>
      <w:r w:rsidRPr="008B7F28"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  <w:t>: 1528 participant with vascular disease at baseline including coronary heart disease, stroke, angina, myocardial infarction and peripheral vascular disease were excluded.</w:t>
      </w: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FF0000"/>
          <w:sz w:val="20"/>
          <w:szCs w:val="20"/>
          <w:vertAlign w:val="superscript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FF0000"/>
          <w:sz w:val="20"/>
          <w:szCs w:val="20"/>
          <w:vertAlign w:val="superscript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FF0000"/>
          <w:sz w:val="20"/>
          <w:szCs w:val="20"/>
          <w:vertAlign w:val="superscript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FF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lastRenderedPageBreak/>
        <w:t>Table S2. Association between the baseline white blood cell count within normal range (4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/L &lt; WBC count &lt; 10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/L) and cancer and respiratory disease mortality in the Guangzhou Biobank Cohort Study, 2003-2016</w:t>
      </w:r>
    </w:p>
    <w:tbl>
      <w:tblPr>
        <w:tblStyle w:val="TableGridLight111"/>
        <w:tblW w:w="12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843"/>
        <w:gridCol w:w="851"/>
        <w:gridCol w:w="1877"/>
        <w:gridCol w:w="899"/>
        <w:gridCol w:w="1785"/>
        <w:gridCol w:w="925"/>
      </w:tblGrid>
      <w:tr w:rsidR="008B7F28" w:rsidRPr="008B7F28" w:rsidTr="008535B4">
        <w:trPr>
          <w:trHeight w:val="623"/>
        </w:trPr>
        <w:tc>
          <w:tcPr>
            <w:tcW w:w="4644" w:type="dxa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WBC count, ×10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Age, sex-adjusted result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(n=27,886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(n=27,886)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7,668)</w:t>
            </w:r>
          </w:p>
        </w:tc>
      </w:tr>
      <w:tr w:rsidR="008B7F28" w:rsidRPr="008B7F28" w:rsidTr="008535B4">
        <w:trPr>
          <w:trHeight w:val="419"/>
        </w:trPr>
        <w:tc>
          <w:tcPr>
            <w:tcW w:w="4644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 xml:space="preserve">P 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valu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rPr>
          <w:trHeight w:val="300"/>
        </w:trPr>
        <w:tc>
          <w:tcPr>
            <w:tcW w:w="4644" w:type="dxa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Cancer mortality (no. of deaths=1,03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0-4.5; m 4.0-4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 (0.84, 1.63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0.81, 1.60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 (0.81, 1.66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5-4.8; m 4.7-5.2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 (1.15, 1.98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 (1.17, 2.04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3 (1.14, 2.04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9-5.3; m 5.3-5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4-5.6; m 5.8-6.0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 (0.79, 1.40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 (0.78, 1.41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 (0.82, 1.51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7-6.0; m 6.1-.4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3 (0.94, 1.61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 (0.91, 1.58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 (0.89, 1.59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1-6.3; m 6.5-6.8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 (0.76, 1.37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 (0.76, 1.40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72, 1.37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4-6.8; m 6.9-7.2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5 (0.88, 1.52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0.86, 1.51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 (0.83, 1.49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9-7.3; m 7.3-7.8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 (1.05, 1.78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1 (0.99, 1.72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8 (0.96, 1.71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7.4-8.2; m 7.9-8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 (1.04, 1.77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4 (0.94, 1.63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 (0.94, 1.68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8.2-10; m 8.8-10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0.85, 1.54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 (0.75, 1.41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 (0.75, 1.44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Respiratory disease mortality (no. of deaths=294)</w:t>
            </w:r>
          </w:p>
        </w:tc>
        <w:tc>
          <w:tcPr>
            <w:tcW w:w="1843" w:type="dxa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0-4.5; m 4.0-4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 (0.57, 2.20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 (0.53, 2.13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8 (0.52, 2.24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5-4.8; m 4.7-5.2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 (0.66, 2.14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3 (0.68, 2.23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 (0.70, 2.41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9-5.3; m 5.3-5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4-5.6; m 5.8-6.0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 (0.78, 2.36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2 (0.80, 2.52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6 (0.86, 2.81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7-6.0; m 6.1-.4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3 (0.84, 2.46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 (0.87, 2.65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0 (0.84, 2.70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1-6.3; m 6.5-6.8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1 (0.80, 2.49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 (0.82, 2.65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2 (0.89, 2.96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4-6.8; m 6.9-7.2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 (0.85, 2.52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 (0.88, 2.72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3 (0.85, 2.76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9-7.3; m 7.3-7.8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7 (1.24, 3.45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7 (1.28, 3.69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7 (1.31, 3.94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B7F28" w:rsidRPr="008B7F28" w:rsidTr="008535B4">
        <w:trPr>
          <w:trHeight w:val="300"/>
        </w:trPr>
        <w:tc>
          <w:tcPr>
            <w:tcW w:w="4644" w:type="dxa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7.4-8.2; m 7.9-8.7)</w:t>
            </w:r>
          </w:p>
        </w:tc>
        <w:tc>
          <w:tcPr>
            <w:tcW w:w="184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9 (1.19, 3.34)</w:t>
            </w:r>
          </w:p>
        </w:tc>
        <w:tc>
          <w:tcPr>
            <w:tcW w:w="851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77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5 (1.32, 3.83)</w:t>
            </w:r>
          </w:p>
        </w:tc>
        <w:tc>
          <w:tcPr>
            <w:tcW w:w="899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8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7 (1.30, 3.96)</w:t>
            </w:r>
          </w:p>
        </w:tc>
        <w:tc>
          <w:tcPr>
            <w:tcW w:w="925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B7F28" w:rsidRPr="008B7F28" w:rsidTr="008535B4">
        <w:trPr>
          <w:trHeight w:val="312"/>
        </w:trPr>
        <w:tc>
          <w:tcPr>
            <w:tcW w:w="4644" w:type="dxa"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8.2-10; m 8.8-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3 (1.05, 3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 (1.12, 3.56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1 (1.16, 3.83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  <w:bookmarkStart w:id="1" w:name="_Hlk524177140"/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a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 xml:space="preserve">: </w:t>
      </w:r>
      <w:bookmarkStart w:id="2" w:name="_Hlk524179007"/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 xml:space="preserve">adjusted for age, sex, education, occupation, smoking status, alcohol use, physical activity, self-rated health, body mass index, diabetes, triglycerides, high-density lipoprotein 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lastRenderedPageBreak/>
        <w:t xml:space="preserve">cholesterol, platelet count and haemoglobin. </w:t>
      </w:r>
    </w:p>
    <w:bookmarkEnd w:id="1"/>
    <w:bookmarkEnd w:id="2"/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hAnsi="Times New Roman" w:cs="Times New Roman"/>
          <w:sz w:val="20"/>
          <w:szCs w:val="20"/>
          <w:lang w:val="en-HK"/>
        </w:rPr>
      </w:pPr>
      <w:bookmarkStart w:id="3" w:name="_Hlk498081256"/>
    </w:p>
    <w:bookmarkEnd w:id="3"/>
    <w:p w:rsid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</w:p>
    <w:p w:rsid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Table S3. Association between the baseline white blood cell count within normal range (4 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/L &lt; WBC count &lt; 10 ×10</w:t>
      </w: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9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/L) and respiratory disease mortality in the Guangzhou Biobank Cohort Study, 2003-2016, excluding deaths within 2 years</w:t>
      </w:r>
    </w:p>
    <w:tbl>
      <w:tblPr>
        <w:tblStyle w:val="TableGridLight121"/>
        <w:tblW w:w="10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1965"/>
        <w:gridCol w:w="1042"/>
        <w:gridCol w:w="2021"/>
        <w:gridCol w:w="1073"/>
      </w:tblGrid>
      <w:tr w:rsidR="008B7F28" w:rsidRPr="008B7F28" w:rsidTr="008535B4">
        <w:trPr>
          <w:trHeight w:val="6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WBC count, ×10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Multivariable model 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a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(n=27,66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Multivariable model in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non-smokers 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a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7F28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val="en-HK"/>
              </w:rPr>
              <w:t>22,361)</w:t>
            </w:r>
          </w:p>
        </w:tc>
      </w:tr>
      <w:tr w:rsidR="008B7F28" w:rsidRPr="008B7F28" w:rsidTr="008535B4">
        <w:trPr>
          <w:trHeight w:val="31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0-4.5; m 4.0-4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 (0.58, 2.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(0.52, 2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5-4.8; m 4.7-5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 (0.64, 2.2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 (0.45, 2.5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4.9-5.3; m 5.3-5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1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4-5.6; m 5.8-6.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 (0.83, 2.7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9 (0.69, 3.31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5.7-6.0; m 6.1-.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1 (0.79, 2.5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2 (0.67, 3.1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1-6.3; m 6.5-6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 (0.80, 2.7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 (0.79, 3.85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4-6.8; m 6.9-7.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 (0.75, 2.46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 (0.64, 3.03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B7F28" w:rsidRPr="008B7F28" w:rsidTr="008535B4">
        <w:trPr>
          <w:trHeight w:val="31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6.9-7.3; m 7.3-7.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9 (1.08, 3.30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7 (0.90, 4.04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7.4-8.2; m 7.9-8.7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1.15, 3.52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6 (1.01, 4.48)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B7F28" w:rsidRPr="008B7F28" w:rsidTr="008535B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cile (f 8.2-10; m 8.8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0 (0.92, 3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4 (0.83, 3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:rsidR="008B7F28" w:rsidRPr="008B7F28" w:rsidRDefault="008B7F28" w:rsidP="008B7F28">
      <w:pPr>
        <w:rPr>
          <w:rFonts w:ascii="Times New Roman" w:eastAsia="PMingLiU" w:hAnsi="Times New Roman" w:cs="Times New Roman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sz w:val="20"/>
          <w:szCs w:val="20"/>
          <w:vertAlign w:val="superscript"/>
          <w:lang w:val="en-HK"/>
        </w:rPr>
        <w:t>a</w:t>
      </w:r>
      <w:r w:rsidRPr="008B7F28">
        <w:rPr>
          <w:rFonts w:ascii="Times New Roman" w:eastAsia="PMingLiU" w:hAnsi="Times New Roman" w:cs="Times New Roman"/>
          <w:sz w:val="20"/>
          <w:szCs w:val="20"/>
          <w:lang w:val="en-HK"/>
        </w:rPr>
        <w:t>: adjusted for age, sex, education, occupation, smoking status, alcohol use, physical activity, self-rated health, body mass index, diabetes, triglycerides, high-density lipoprotein cholesterol, platelet count, haemoglobin, force vital capacity (FVC), forced expiratory volume in 1 second (FEV1), and self-reported respiratory disease (COPD, chronic bronchitis, emphysema, asthma, tuberculosis, pneumonia)</w:t>
      </w: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  <w:t>Table S4. Association between the baseline white blood cell count and respiratory disease mortality in current smokers in the Guangzhou Biobank Cohort Study, 2003-2016</w:t>
      </w:r>
    </w:p>
    <w:tbl>
      <w:tblPr>
        <w:tblStyle w:val="11"/>
        <w:tblW w:w="14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126"/>
        <w:gridCol w:w="1134"/>
        <w:gridCol w:w="2127"/>
        <w:gridCol w:w="1275"/>
        <w:gridCol w:w="2268"/>
        <w:gridCol w:w="1077"/>
      </w:tblGrid>
      <w:tr w:rsidR="008B7F28" w:rsidRPr="008B7F28" w:rsidTr="008535B4">
        <w:trPr>
          <w:trHeight w:val="779"/>
        </w:trPr>
        <w:tc>
          <w:tcPr>
            <w:tcW w:w="4219" w:type="dxa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BC count quartile, ×10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/L</w:t>
            </w:r>
          </w:p>
          <w:p w:rsidR="008B7F28" w:rsidRPr="008B7F28" w:rsidRDefault="008B7F28" w:rsidP="008B7F28">
            <w:pPr>
              <w:widowControl/>
              <w:ind w:firstLineChars="350" w:firstLine="701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rang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Age, sex-adjusted results</w:t>
            </w:r>
          </w:p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3040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</w:p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3040)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3001)</w:t>
            </w:r>
          </w:p>
        </w:tc>
      </w:tr>
      <w:tr w:rsidR="008B7F28" w:rsidRPr="008B7F28" w:rsidTr="008535B4">
        <w:trPr>
          <w:trHeight w:val="539"/>
        </w:trPr>
        <w:tc>
          <w:tcPr>
            <w:tcW w:w="4219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rPr>
          <w:trHeight w:val="539"/>
        </w:trPr>
        <w:tc>
          <w:tcPr>
            <w:tcW w:w="4219" w:type="dxa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HK"/>
              </w:rPr>
              <w:t>st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Quartile (5.24 or below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47 (0.56, 3.8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0.4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07 (0.39, 2.9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0.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16 (0.41, 3.29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0.78</w:t>
            </w:r>
          </w:p>
        </w:tc>
      </w:tr>
      <w:tr w:rsidR="008B7F28" w:rsidRPr="008B7F28" w:rsidTr="008535B4">
        <w:trPr>
          <w:trHeight w:val="522"/>
        </w:trPr>
        <w:tc>
          <w:tcPr>
            <w:tcW w:w="4219" w:type="dxa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2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HK"/>
              </w:rPr>
              <w:t>n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Quartile (5.25 – 6.20)</w:t>
            </w:r>
          </w:p>
        </w:tc>
        <w:tc>
          <w:tcPr>
            <w:tcW w:w="2126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7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268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7" w:type="dxa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</w:tr>
      <w:tr w:rsidR="008B7F28" w:rsidRPr="008B7F28" w:rsidTr="008535B4">
        <w:trPr>
          <w:trHeight w:val="539"/>
        </w:trPr>
        <w:tc>
          <w:tcPr>
            <w:tcW w:w="4219" w:type="dxa"/>
            <w:tcBorders>
              <w:bottom w:val="nil"/>
            </w:tcBorders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3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HK"/>
              </w:rPr>
              <w:t>rd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Quartile (6.22 – 7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28 (0.53, 3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24 (0.49, 3.1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6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1.11 (0.41, 3.02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84</w:t>
            </w:r>
          </w:p>
        </w:tc>
      </w:tr>
      <w:tr w:rsidR="008B7F28" w:rsidRPr="008B7F28" w:rsidTr="008535B4">
        <w:trPr>
          <w:trHeight w:val="539"/>
        </w:trPr>
        <w:tc>
          <w:tcPr>
            <w:tcW w:w="4219" w:type="dxa"/>
            <w:tcBorders>
              <w:top w:val="nil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4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val="en-HK"/>
              </w:rPr>
              <w:t>th</w:t>
            </w: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 xml:space="preserve"> Quartile (7.22 or abov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2.11 (1.01, 4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2.22 (1.03, 4.7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  <w:t>2.36 (1.05, 5.3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</w:rPr>
              <w:t>0.04</w:t>
            </w:r>
          </w:p>
        </w:tc>
      </w:tr>
    </w:tbl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  <w:t>a: adjusted for age, sex, education, occupation, smoking status, alcohol use, physical activity, self-rated health, body mass index, diabetes, triglycerides, high-density lipoprotein cholesterol, platelet count and haemoglobin</w:t>
      </w: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Table S5. Association between the baseline granulocyte count and 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 w:eastAsia="zh-HK"/>
        </w:rPr>
        <w:t>total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 mortality and coronary heart disease (CHD) mortality in the Guangzhou Biobank Cohort Study, 2003-2016</w:t>
      </w:r>
    </w:p>
    <w:tbl>
      <w:tblPr>
        <w:tblStyle w:val="TableGridLigh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276"/>
        <w:gridCol w:w="2126"/>
        <w:gridCol w:w="1276"/>
        <w:gridCol w:w="2126"/>
        <w:gridCol w:w="993"/>
      </w:tblGrid>
      <w:tr w:rsidR="008B7F28" w:rsidRPr="008B7F28" w:rsidTr="008535B4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granulocyte count, ×10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Age, sex-adjusted results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9,607)</w:t>
            </w:r>
          </w:p>
        </w:tc>
      </w:tr>
      <w:tr w:rsidR="008B7F28" w:rsidRPr="008B7F28" w:rsidTr="008535B4"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 xml:space="preserve">P 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value</w:t>
            </w:r>
          </w:p>
        </w:tc>
      </w:tr>
      <w:tr w:rsidR="008B7F28" w:rsidRPr="008B7F28" w:rsidTr="008535B4">
        <w:tc>
          <w:tcPr>
            <w:tcW w:w="13467" w:type="dxa"/>
            <w:gridSpan w:val="7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Total mortality (no. of deaths=2,959)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2.40)</w:t>
            </w:r>
          </w:p>
        </w:tc>
        <w:tc>
          <w:tcPr>
            <w:tcW w:w="2126" w:type="dxa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50-2.8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87 (0.73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2,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70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82-3.1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79 (0.66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8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8, 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13-3.4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76 (0.63,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 (0.66, 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(0.66, 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42-3.6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8 (0.66, 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69,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0, 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64-3.9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81 (0.68, 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1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2, 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92-4.3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0.96 (0.81, 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83,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83, 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35-4.7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1.11 (0.94,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0.94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94, 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79-5.40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1.19 (1.01,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99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96, 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5.44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sz w:val="20"/>
                <w:szCs w:val="20"/>
              </w:rPr>
              <w:t>1.53 (1.31, 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 (1.25, 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(1.21, 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c>
          <w:tcPr>
            <w:tcW w:w="13467" w:type="dxa"/>
            <w:gridSpan w:val="7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CHD mortality (no. of deaths=</w:t>
            </w:r>
            <w:proofErr w:type="gramStart"/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457)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b</w:t>
            </w:r>
            <w:proofErr w:type="gramEnd"/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2.40)</w:t>
            </w:r>
          </w:p>
        </w:tc>
        <w:tc>
          <w:tcPr>
            <w:tcW w:w="2126" w:type="dxa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50-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(0.30, 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(0.31,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 (0.27, 0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82-3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51, 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49, 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49, 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13-3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0.45,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42,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42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42-3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68, 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63,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61, 1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64-3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0.44,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42,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42, 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92-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81, 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73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74, 1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35-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 (1.03, 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0.92, 2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0.86, 2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79-5.4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 (0.93, 2.3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(0.85, 2.2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0.8, 2.1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B7F28" w:rsidRPr="008B7F28" w:rsidTr="008535B4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5.4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 (1.37, 3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1.12, 2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 (1.04, 2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 w:eastAsia="zh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lastRenderedPageBreak/>
        <w:t>a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: adjusted for age, sex, education, occupation, smoking status, alcohol use, physical activity, self-rated health, body mass index, diabetes, triglycerides, high-density lipoprotein cholesterol, platelet count and haemoglobin.</w:t>
      </w:r>
    </w:p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t xml:space="preserve"> b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: 1528 participant with vascular disease at baseline including coronary heart disease, stroke, angina, myocardial infarction and peripheral vascular disease were excluded. </w:t>
      </w:r>
    </w:p>
    <w:p w:rsidR="008B7F28" w:rsidRPr="008B7F28" w:rsidRDefault="008B7F28" w:rsidP="008B7F28">
      <w:pPr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bookmarkStart w:id="4" w:name="_Hlk500271455"/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Table </w:t>
      </w:r>
      <w:bookmarkStart w:id="5" w:name="_Hlk500264268"/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S6. Association between the baseline granulocyte count and cancer and respiratory disease mortality in the Guangzhou Biobank Cohort Study, 2003-2016</w:t>
      </w:r>
    </w:p>
    <w:tbl>
      <w:tblPr>
        <w:tblStyle w:val="TableGridLight11"/>
        <w:tblW w:w="13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134"/>
        <w:gridCol w:w="1984"/>
        <w:gridCol w:w="1253"/>
        <w:gridCol w:w="1946"/>
        <w:gridCol w:w="1033"/>
      </w:tblGrid>
      <w:tr w:rsidR="008B7F28" w:rsidRPr="008B7F28" w:rsidTr="008535B4">
        <w:trPr>
          <w:trHeight w:val="625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bookmarkEnd w:id="5"/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Decile of granulocyte count, </w:t>
            </w:r>
            <w:bookmarkStart w:id="6" w:name="_Hlk503472602"/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×10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/L </w:t>
            </w:r>
            <w:bookmarkEnd w:id="6"/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rang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Age, sex-adjusted results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9,607)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Cancer mortality (no. of deaths=1,14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2.40)</w:t>
            </w: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50-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85,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0.86, 1.4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0.84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82-3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(0.70, 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72, 1.2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68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13-3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50, 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(0.5, 0.9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4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42-3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58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59, 1.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62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64-3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71,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72, 1.2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6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92-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64, 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64, 1.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62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35-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61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58, 1.0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5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79-5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86,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80, 1.4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78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5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72, 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63, 1.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5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Respiratory disease mortality (no. of deaths=323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2.40)</w:t>
            </w: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50-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5, 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48, 1.8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39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82-3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6, 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71, 2.5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0.67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13-3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 (0.61,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0.66, 2.3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 (0.65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42-3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5, 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 (0.64, 2.5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54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64-3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6, 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0.75, 2.6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71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3.92-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 (0.84, 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 (1.00, 3.3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 (0.90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35-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 (0.89, 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 (1.07, 3.6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 (1.02,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4.79-5.4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 (0.85, 2.5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 (0.99, 3.30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 (0.87, 2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5.4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 (1.44, 4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 (1.62, 5.1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 (1.49, 4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lastRenderedPageBreak/>
        <w:t>a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: adjusted for age, sex, education, occupation, smoking status, alcohol use, physical activity, self-rated health, body mass index, diabetes, triglycerides, high-density lipoprotein cholesterol, platelet count and haemoglobin.</w:t>
      </w:r>
      <w:bookmarkEnd w:id="4"/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 </w:t>
      </w: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Default="008B7F28" w:rsidP="008B7F28">
      <w:pPr>
        <w:widowControl/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Table S7. Association between the baseline lymphocyte count and 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 w:eastAsia="zh-HK"/>
        </w:rPr>
        <w:t>total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 mortality and coronary heart disease (CHD) mortality in the Guangzhou Biobank Cohort Study, 2003-2016</w:t>
      </w:r>
    </w:p>
    <w:tbl>
      <w:tblPr>
        <w:tblStyle w:val="TableGridLigh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276"/>
        <w:gridCol w:w="2126"/>
        <w:gridCol w:w="1276"/>
        <w:gridCol w:w="2126"/>
        <w:gridCol w:w="993"/>
      </w:tblGrid>
      <w:tr w:rsidR="008B7F28" w:rsidRPr="008B7F28" w:rsidTr="008535B4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lymphocyte count, ×10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Age, sex-adjusted results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9,607)</w:t>
            </w:r>
          </w:p>
        </w:tc>
      </w:tr>
      <w:tr w:rsidR="008B7F28" w:rsidRPr="008B7F28" w:rsidTr="008535B4"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c>
          <w:tcPr>
            <w:tcW w:w="13467" w:type="dxa"/>
            <w:gridSpan w:val="7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Total mortality (no. of deaths=2,976)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1.40)</w:t>
            </w:r>
          </w:p>
        </w:tc>
        <w:tc>
          <w:tcPr>
            <w:tcW w:w="2126" w:type="dxa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42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8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7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81, 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61-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8,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76,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79, 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81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4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7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2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93-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68,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0.66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(0.65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12-2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66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65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8, 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21-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4, 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7, 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71, 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42-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7, 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65,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68, 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62-2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67,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61,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61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77,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9, 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2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B7F28" w:rsidRPr="008B7F28" w:rsidTr="008535B4">
        <w:tc>
          <w:tcPr>
            <w:tcW w:w="13467" w:type="dxa"/>
            <w:gridSpan w:val="7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CHD mortality (no. of deaths=</w:t>
            </w:r>
            <w:proofErr w:type="gramStart"/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457)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b</w:t>
            </w:r>
            <w:proofErr w:type="gramEnd"/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1.40)</w:t>
            </w:r>
          </w:p>
        </w:tc>
        <w:tc>
          <w:tcPr>
            <w:tcW w:w="2126" w:type="dxa"/>
            <w:vAlign w:val="center"/>
          </w:tcPr>
          <w:p w:rsidR="008B7F28" w:rsidRPr="008B7F28" w:rsidRDefault="008B7F28" w:rsidP="008B7F28">
            <w:pPr>
              <w:widowControl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42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75,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7, 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72, 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61-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58,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56, 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59, 1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81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63, 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54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48, 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93-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55,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(0.5, 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(0.5, 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12-2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56, 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53, 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51, 1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21-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61, 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53,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55, 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42-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57,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49,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53, 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B7F28" w:rsidRPr="008B7F28" w:rsidTr="008535B4">
        <w:tc>
          <w:tcPr>
            <w:tcW w:w="3544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62-2.9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75, 1.7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58, 1.4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56, 1.4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7F28" w:rsidRPr="008B7F28" w:rsidTr="008535B4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2.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44, 1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(0.35, 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(0.37, 1.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 w:eastAsia="zh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lastRenderedPageBreak/>
        <w:t>a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: adjusted for age, sex, education, occupation, smoking status, alcohol use, physical activity, self-rated health, body mass index, diabetes, triglycerides, high-density lipoprotein cholesterol, platelet count and haemoglobin.</w:t>
      </w:r>
    </w:p>
    <w:p w:rsidR="008B7F28" w:rsidRPr="008B7F28" w:rsidRDefault="008B7F28" w:rsidP="008B7F28">
      <w:pPr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t xml:space="preserve"> b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 xml:space="preserve">: 1528 participant with vascular disease at baseline including coronary heart disease, stroke, angina, myocardial infarction and peripheral vascular disease were excluded. </w:t>
      </w: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  <w:lang w:val="en-HK"/>
        </w:rPr>
      </w:pPr>
    </w:p>
    <w:p w:rsid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</w:p>
    <w:p w:rsidR="008B7F28" w:rsidRPr="008B7F28" w:rsidRDefault="008B7F28" w:rsidP="008B7F28">
      <w:pPr>
        <w:jc w:val="left"/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</w:pPr>
      <w:bookmarkStart w:id="7" w:name="_GoBack"/>
      <w:bookmarkEnd w:id="7"/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Table S8. Association between the baseline lymphocyte count and cancer and respiratory disease mortality in the Guangzhou Biobank Cohort Study, 2003-2016</w:t>
      </w:r>
    </w:p>
    <w:tbl>
      <w:tblPr>
        <w:tblStyle w:val="TableGridLight11"/>
        <w:tblW w:w="13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134"/>
        <w:gridCol w:w="1984"/>
        <w:gridCol w:w="1253"/>
        <w:gridCol w:w="1946"/>
        <w:gridCol w:w="1033"/>
      </w:tblGrid>
      <w:tr w:rsidR="008B7F28" w:rsidRPr="008B7F28" w:rsidTr="008535B4">
        <w:trPr>
          <w:trHeight w:val="625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Decile of lymphocyte count, ×10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>9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/L (rang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Age, sex-adjusted results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ultivariable adjusted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(n=29,85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Further excluding deaths </w:t>
            </w:r>
          </w:p>
          <w:p w:rsidR="008B7F28" w:rsidRPr="008B7F28" w:rsidRDefault="008B7F28" w:rsidP="008B7F28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within 2 years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vertAlign w:val="superscript"/>
                <w:lang w:val="en-HK"/>
              </w:rPr>
              <w:t xml:space="preserve"> a</w:t>
            </w: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 xml:space="preserve"> (n=29,607)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8B7F28" w:rsidRPr="008B7F28" w:rsidRDefault="008B7F28" w:rsidP="008B7F28">
            <w:pPr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8B7F28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  <w:lang w:val="en-HK"/>
              </w:rPr>
              <w:t>P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HK"/>
              </w:rPr>
              <w:t xml:space="preserve"> value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tcBorders>
              <w:top w:val="single" w:sz="4" w:space="0" w:color="auto"/>
            </w:tcBorders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Cancer mortality (no. of deaths=1,14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1.40)</w:t>
            </w: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42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75,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74, 1.1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81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61-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66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62, 0.9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6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81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56,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(0.5, 0.9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54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93-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5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 (0.64, 1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(0.6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12-2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59,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58, 1.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6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21-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6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56, 0.9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 (0.5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42-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69,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63, 1.0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66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62-2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(0.5,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(0.45, 0.8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(0.46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75,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67, 1.1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72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val="en-HK"/>
              </w:rPr>
              <w:t>Respiratory disease mortality (no. of deaths=323)</w:t>
            </w:r>
          </w:p>
        </w:tc>
        <w:tc>
          <w:tcPr>
            <w:tcW w:w="2126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lt;1.40)</w:t>
            </w:r>
          </w:p>
        </w:tc>
        <w:tc>
          <w:tcPr>
            <w:tcW w:w="2126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3" w:type="dxa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bottom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42-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53,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54, 1.3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55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61-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91,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0.94, 2.0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 (0.84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81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72,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 (0.75, 2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6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1.93-2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67,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65, 1.5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64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12-2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44, 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45, 1.5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 (0.45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21-2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65, 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61, 1.6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(0.56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B7F28" w:rsidRPr="008B7F28" w:rsidTr="008535B4">
        <w:trPr>
          <w:trHeight w:val="305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42-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59, 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65, 1.8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62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2.62-2.9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52, 1.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58, 1.69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51, 1.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B7F28" w:rsidRPr="008B7F28" w:rsidTr="008535B4">
        <w:trPr>
          <w:trHeight w:val="320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:rsidR="008B7F28" w:rsidRPr="008B7F28" w:rsidRDefault="008B7F28" w:rsidP="008B7F28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8B7F2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decile (&gt;2.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64, 1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72, 2.0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65, 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F28" w:rsidRPr="008B7F28" w:rsidRDefault="008B7F28" w:rsidP="008B7F2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B7F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</w:tbl>
    <w:p w:rsidR="008B7F28" w:rsidRPr="008B7F28" w:rsidRDefault="008B7F28" w:rsidP="008B7F28">
      <w:pPr>
        <w:widowControl/>
        <w:jc w:val="left"/>
        <w:rPr>
          <w:rFonts w:ascii="Times New Roman" w:eastAsia="等线" w:hAnsi="Times New Roman" w:cs="Times New Roman"/>
        </w:rPr>
      </w:pP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  <w:lang w:val="en-HK"/>
        </w:rPr>
        <w:lastRenderedPageBreak/>
        <w:t>a</w:t>
      </w:r>
      <w:r w:rsidRPr="008B7F28">
        <w:rPr>
          <w:rFonts w:ascii="Times New Roman" w:eastAsia="PMingLiU" w:hAnsi="Times New Roman" w:cs="Times New Roman"/>
          <w:color w:val="000000"/>
          <w:sz w:val="20"/>
          <w:szCs w:val="20"/>
          <w:lang w:val="en-HK"/>
        </w:rPr>
        <w:t>: adjusted for age, sex, education, occupation, smoking status, alcohol use, physical activity, self-rated health, body mass index, diabetes, triglycerides, high-density lipoprotein cholesterol, platelet count and haemoglobin</w:t>
      </w:r>
      <w:r w:rsidRPr="008B7F28">
        <w:rPr>
          <w:rFonts w:ascii="宋体" w:eastAsia="宋体" w:hAnsi="宋体" w:cs="Times New Roman" w:hint="eastAsia"/>
          <w:color w:val="000000"/>
          <w:sz w:val="20"/>
          <w:szCs w:val="20"/>
          <w:lang w:val="en-HK"/>
        </w:rPr>
        <w:t>.</w:t>
      </w:r>
      <w:bookmarkStart w:id="8" w:name="_Hlk524067642"/>
    </w:p>
    <w:bookmarkEnd w:id="8"/>
    <w:p w:rsidR="00484696" w:rsidRDefault="00484696"/>
    <w:sectPr w:rsidR="00484696" w:rsidSect="00FD38D2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D00FCB"/>
    <w:multiLevelType w:val="hybridMultilevel"/>
    <w:tmpl w:val="3C5E31A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A4154F"/>
    <w:multiLevelType w:val="hybridMultilevel"/>
    <w:tmpl w:val="30D85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8371C"/>
    <w:multiLevelType w:val="hybridMultilevel"/>
    <w:tmpl w:val="C36C879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980E56"/>
    <w:multiLevelType w:val="hybridMultilevel"/>
    <w:tmpl w:val="3508F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115416"/>
    <w:multiLevelType w:val="hybridMultilevel"/>
    <w:tmpl w:val="F7342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C9071E"/>
    <w:multiLevelType w:val="hybridMultilevel"/>
    <w:tmpl w:val="956025D2"/>
    <w:lvl w:ilvl="0" w:tplc="A2C4D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28"/>
    <w:rsid w:val="00484696"/>
    <w:rsid w:val="008B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A0301"/>
  <w15:chartTrackingRefBased/>
  <w15:docId w15:val="{518883DD-72AE-41F8-8795-9D4218258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F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7F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8B7F28"/>
    <w:pPr>
      <w:keepNext/>
      <w:widowControl/>
      <w:tabs>
        <w:tab w:val="left" w:pos="1134"/>
        <w:tab w:val="left" w:pos="3402"/>
        <w:tab w:val="left" w:pos="4111"/>
      </w:tabs>
      <w:jc w:val="left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7F28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rsid w:val="008B7F28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7F2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B7F2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rsid w:val="008B7F28"/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character" w:customStyle="1" w:styleId="80">
    <w:name w:val="标题 8 字符"/>
    <w:basedOn w:val="a0"/>
    <w:link w:val="8"/>
    <w:uiPriority w:val="9"/>
    <w:semiHidden/>
    <w:rsid w:val="008B7F2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rsid w:val="008B7F28"/>
    <w:rPr>
      <w:rFonts w:asciiTheme="majorHAnsi" w:eastAsiaTheme="majorEastAsia" w:hAnsiTheme="majorHAnsi" w:cstheme="majorBidi"/>
      <w:szCs w:val="21"/>
    </w:rPr>
  </w:style>
  <w:style w:type="table" w:styleId="a3">
    <w:name w:val="Table Grid"/>
    <w:basedOn w:val="a1"/>
    <w:uiPriority w:val="3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8B7F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B7F2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B7F2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B7F28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B7F28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8B7F2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B7F28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8B7F28"/>
  </w:style>
  <w:style w:type="paragraph" w:styleId="a6">
    <w:name w:val="footer"/>
    <w:basedOn w:val="a"/>
    <w:link w:val="a7"/>
    <w:uiPriority w:val="99"/>
    <w:unhideWhenUsed/>
    <w:rsid w:val="008B7F28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8B7F28"/>
  </w:style>
  <w:style w:type="character" w:styleId="a8">
    <w:name w:val="annotation reference"/>
    <w:basedOn w:val="a0"/>
    <w:uiPriority w:val="99"/>
    <w:semiHidden/>
    <w:unhideWhenUsed/>
    <w:rsid w:val="008B7F2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B7F28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B7F2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B7F2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B7F28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B7F28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B7F28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8B7F28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8B7F28"/>
  </w:style>
  <w:style w:type="table" w:customStyle="1" w:styleId="11">
    <w:name w:val="网格型1"/>
    <w:basedOn w:val="a1"/>
    <w:next w:val="a3"/>
    <w:uiPriority w:val="3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8B7F28"/>
  </w:style>
  <w:style w:type="table" w:customStyle="1" w:styleId="TableGridLight11">
    <w:name w:val="Table Grid Light11"/>
    <w:basedOn w:val="a1"/>
    <w:uiPriority w:val="40"/>
    <w:rsid w:val="008B7F2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1">
    <w:name w:val="网格型2"/>
    <w:basedOn w:val="a1"/>
    <w:next w:val="a3"/>
    <w:uiPriority w:val="3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3"/>
    <w:uiPriority w:val="5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2">
    <w:name w:val="Table Grid Light12"/>
    <w:basedOn w:val="a1"/>
    <w:uiPriority w:val="40"/>
    <w:rsid w:val="008B7F2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11">
    <w:name w:val="Table Grid Light111"/>
    <w:basedOn w:val="a1"/>
    <w:uiPriority w:val="40"/>
    <w:rsid w:val="008B7F2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21">
    <w:name w:val="Table Grid Light121"/>
    <w:basedOn w:val="a1"/>
    <w:uiPriority w:val="40"/>
    <w:rsid w:val="008B7F2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8B7F28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8B7F28"/>
    <w:rPr>
      <w:color w:val="808080"/>
      <w:shd w:val="clear" w:color="auto" w:fill="E6E6E6"/>
    </w:rPr>
  </w:style>
  <w:style w:type="character" w:customStyle="1" w:styleId="13">
    <w:name w:val="未处理的提及1"/>
    <w:basedOn w:val="a0"/>
    <w:uiPriority w:val="99"/>
    <w:semiHidden/>
    <w:unhideWhenUsed/>
    <w:rsid w:val="008B7F28"/>
    <w:rPr>
      <w:color w:val="808080"/>
      <w:shd w:val="clear" w:color="auto" w:fill="E6E6E6"/>
    </w:rPr>
  </w:style>
  <w:style w:type="paragraph" w:styleId="af1">
    <w:name w:val="List Paragraph"/>
    <w:basedOn w:val="a"/>
    <w:uiPriority w:val="34"/>
    <w:qFormat/>
    <w:rsid w:val="008B7F28"/>
    <w:pPr>
      <w:ind w:firstLineChars="200" w:firstLine="420"/>
    </w:pPr>
  </w:style>
  <w:style w:type="character" w:customStyle="1" w:styleId="22">
    <w:name w:val="未处理的提及2"/>
    <w:basedOn w:val="a0"/>
    <w:uiPriority w:val="99"/>
    <w:semiHidden/>
    <w:unhideWhenUsed/>
    <w:rsid w:val="008B7F28"/>
    <w:rPr>
      <w:color w:val="808080"/>
      <w:shd w:val="clear" w:color="auto" w:fill="E6E6E6"/>
    </w:rPr>
  </w:style>
  <w:style w:type="paragraph" w:customStyle="1" w:styleId="111">
    <w:name w:val="标题 11"/>
    <w:basedOn w:val="a"/>
    <w:next w:val="a"/>
    <w:uiPriority w:val="9"/>
    <w:qFormat/>
    <w:rsid w:val="008B7F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customStyle="1" w:styleId="210">
    <w:name w:val="标题 21"/>
    <w:basedOn w:val="a"/>
    <w:next w:val="a"/>
    <w:uiPriority w:val="9"/>
    <w:semiHidden/>
    <w:unhideWhenUsed/>
    <w:qFormat/>
    <w:rsid w:val="008B7F28"/>
    <w:pPr>
      <w:keepNext/>
      <w:keepLines/>
      <w:spacing w:before="260" w:after="260" w:line="416" w:lineRule="auto"/>
      <w:outlineLvl w:val="1"/>
    </w:pPr>
    <w:rPr>
      <w:rFonts w:ascii="Cambria" w:eastAsia="PMingLiU" w:hAnsi="Cambria" w:cs="Times New Roman"/>
      <w:b/>
      <w:bCs/>
      <w:sz w:val="32"/>
      <w:szCs w:val="32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8B7F28"/>
    <w:pPr>
      <w:keepNext/>
      <w:keepLines/>
      <w:spacing w:before="240" w:after="64" w:line="320" w:lineRule="auto"/>
      <w:outlineLvl w:val="7"/>
    </w:pPr>
    <w:rPr>
      <w:rFonts w:ascii="Cambria" w:eastAsia="PMingLiU" w:hAnsi="Cambria" w:cs="Times New Roman"/>
      <w:sz w:val="24"/>
      <w:szCs w:val="24"/>
    </w:rPr>
  </w:style>
  <w:style w:type="paragraph" w:customStyle="1" w:styleId="91">
    <w:name w:val="标题 91"/>
    <w:basedOn w:val="a"/>
    <w:next w:val="a"/>
    <w:uiPriority w:val="9"/>
    <w:unhideWhenUsed/>
    <w:qFormat/>
    <w:rsid w:val="008B7F28"/>
    <w:pPr>
      <w:keepNext/>
      <w:keepLines/>
      <w:spacing w:before="240" w:after="64" w:line="320" w:lineRule="auto"/>
      <w:outlineLvl w:val="8"/>
    </w:pPr>
    <w:rPr>
      <w:rFonts w:ascii="Cambria" w:eastAsia="PMingLiU" w:hAnsi="Cambria" w:cs="Times New Roman"/>
      <w:szCs w:val="21"/>
    </w:rPr>
  </w:style>
  <w:style w:type="paragraph" w:customStyle="1" w:styleId="14">
    <w:name w:val="页眉1"/>
    <w:basedOn w:val="a"/>
    <w:next w:val="a4"/>
    <w:uiPriority w:val="99"/>
    <w:unhideWhenUsed/>
    <w:rsid w:val="008B7F28"/>
    <w:pPr>
      <w:tabs>
        <w:tab w:val="center" w:pos="4320"/>
        <w:tab w:val="right" w:pos="8640"/>
      </w:tabs>
    </w:pPr>
  </w:style>
  <w:style w:type="paragraph" w:customStyle="1" w:styleId="15">
    <w:name w:val="页脚1"/>
    <w:basedOn w:val="a"/>
    <w:next w:val="a6"/>
    <w:uiPriority w:val="99"/>
    <w:unhideWhenUsed/>
    <w:rsid w:val="008B7F28"/>
    <w:pPr>
      <w:tabs>
        <w:tab w:val="center" w:pos="4320"/>
        <w:tab w:val="right" w:pos="8640"/>
      </w:tabs>
    </w:pPr>
  </w:style>
  <w:style w:type="paragraph" w:customStyle="1" w:styleId="16">
    <w:name w:val="批注文字1"/>
    <w:basedOn w:val="a"/>
    <w:next w:val="a9"/>
    <w:uiPriority w:val="99"/>
    <w:semiHidden/>
    <w:unhideWhenUsed/>
    <w:rsid w:val="008B7F28"/>
    <w:rPr>
      <w:sz w:val="20"/>
      <w:szCs w:val="20"/>
    </w:rPr>
  </w:style>
  <w:style w:type="paragraph" w:customStyle="1" w:styleId="17">
    <w:name w:val="批注主题1"/>
    <w:basedOn w:val="a9"/>
    <w:next w:val="a9"/>
    <w:uiPriority w:val="99"/>
    <w:semiHidden/>
    <w:unhideWhenUsed/>
    <w:rsid w:val="008B7F28"/>
    <w:rPr>
      <w:b/>
      <w:bCs/>
    </w:rPr>
  </w:style>
  <w:style w:type="paragraph" w:customStyle="1" w:styleId="18">
    <w:name w:val="批注框文本1"/>
    <w:basedOn w:val="a"/>
    <w:next w:val="ad"/>
    <w:uiPriority w:val="99"/>
    <w:semiHidden/>
    <w:unhideWhenUsed/>
    <w:rsid w:val="008B7F28"/>
    <w:rPr>
      <w:rFonts w:ascii="Segoe UI" w:hAnsi="Segoe UI" w:cs="Segoe UI"/>
      <w:sz w:val="18"/>
      <w:szCs w:val="18"/>
    </w:rPr>
  </w:style>
  <w:style w:type="character" w:customStyle="1" w:styleId="19">
    <w:name w:val="超链接1"/>
    <w:basedOn w:val="a0"/>
    <w:uiPriority w:val="99"/>
    <w:unhideWhenUsed/>
    <w:rsid w:val="008B7F28"/>
    <w:rPr>
      <w:color w:val="0000FF"/>
      <w:u w:val="single"/>
    </w:rPr>
  </w:style>
  <w:style w:type="paragraph" w:customStyle="1" w:styleId="1a">
    <w:name w:val="修订1"/>
    <w:next w:val="af0"/>
    <w:hidden/>
    <w:uiPriority w:val="99"/>
    <w:semiHidden/>
    <w:rsid w:val="008B7F28"/>
  </w:style>
  <w:style w:type="numbering" w:customStyle="1" w:styleId="112">
    <w:name w:val="无列表11"/>
    <w:next w:val="a2"/>
    <w:uiPriority w:val="99"/>
    <w:semiHidden/>
    <w:unhideWhenUsed/>
    <w:rsid w:val="008B7F28"/>
  </w:style>
  <w:style w:type="paragraph" w:customStyle="1" w:styleId="1b">
    <w:name w:val="列出段落1"/>
    <w:basedOn w:val="a"/>
    <w:next w:val="af1"/>
    <w:uiPriority w:val="34"/>
    <w:qFormat/>
    <w:rsid w:val="008B7F28"/>
    <w:pPr>
      <w:ind w:firstLineChars="200" w:firstLine="420"/>
    </w:pPr>
  </w:style>
  <w:style w:type="character" w:customStyle="1" w:styleId="113">
    <w:name w:val="标题 1 字符1"/>
    <w:basedOn w:val="a0"/>
    <w:uiPriority w:val="9"/>
    <w:rsid w:val="008B7F28"/>
    <w:rPr>
      <w:b/>
      <w:bCs/>
      <w:kern w:val="44"/>
      <w:sz w:val="44"/>
      <w:szCs w:val="44"/>
    </w:rPr>
  </w:style>
  <w:style w:type="character" w:customStyle="1" w:styleId="211">
    <w:name w:val="标题 2 字符1"/>
    <w:basedOn w:val="a0"/>
    <w:uiPriority w:val="9"/>
    <w:semiHidden/>
    <w:rsid w:val="008B7F2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810">
    <w:name w:val="标题 8 字符1"/>
    <w:basedOn w:val="a0"/>
    <w:uiPriority w:val="9"/>
    <w:semiHidden/>
    <w:rsid w:val="008B7F28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0"/>
    <w:uiPriority w:val="9"/>
    <w:semiHidden/>
    <w:rsid w:val="008B7F28"/>
    <w:rPr>
      <w:rFonts w:asciiTheme="majorHAnsi" w:eastAsiaTheme="majorEastAsia" w:hAnsiTheme="majorHAnsi" w:cstheme="majorBidi"/>
      <w:szCs w:val="21"/>
    </w:rPr>
  </w:style>
  <w:style w:type="character" w:customStyle="1" w:styleId="1c">
    <w:name w:val="页眉 字符1"/>
    <w:basedOn w:val="a0"/>
    <w:uiPriority w:val="99"/>
    <w:rsid w:val="008B7F28"/>
    <w:rPr>
      <w:sz w:val="18"/>
      <w:szCs w:val="18"/>
    </w:rPr>
  </w:style>
  <w:style w:type="character" w:customStyle="1" w:styleId="1d">
    <w:name w:val="页脚 字符1"/>
    <w:basedOn w:val="a0"/>
    <w:uiPriority w:val="99"/>
    <w:rsid w:val="008B7F28"/>
    <w:rPr>
      <w:sz w:val="18"/>
      <w:szCs w:val="18"/>
    </w:rPr>
  </w:style>
  <w:style w:type="character" w:customStyle="1" w:styleId="1e">
    <w:name w:val="批注文字 字符1"/>
    <w:basedOn w:val="a0"/>
    <w:uiPriority w:val="99"/>
    <w:semiHidden/>
    <w:rsid w:val="008B7F28"/>
  </w:style>
  <w:style w:type="character" w:customStyle="1" w:styleId="1f">
    <w:name w:val="批注主题 字符1"/>
    <w:basedOn w:val="1e"/>
    <w:uiPriority w:val="99"/>
    <w:semiHidden/>
    <w:rsid w:val="008B7F28"/>
    <w:rPr>
      <w:b/>
      <w:bCs/>
    </w:rPr>
  </w:style>
  <w:style w:type="character" w:customStyle="1" w:styleId="1f0">
    <w:name w:val="批注框文本 字符1"/>
    <w:basedOn w:val="a0"/>
    <w:uiPriority w:val="99"/>
    <w:semiHidden/>
    <w:rsid w:val="008B7F28"/>
    <w:rPr>
      <w:sz w:val="18"/>
      <w:szCs w:val="18"/>
    </w:rPr>
  </w:style>
  <w:style w:type="table" w:customStyle="1" w:styleId="3">
    <w:name w:val="网格型3"/>
    <w:basedOn w:val="a1"/>
    <w:next w:val="a3"/>
    <w:uiPriority w:val="3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3"/>
    <w:uiPriority w:val="39"/>
    <w:rsid w:val="008B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8B7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99</Words>
  <Characters>15960</Characters>
  <Application>Microsoft Office Word</Application>
  <DocSecurity>0</DocSecurity>
  <Lines>133</Lines>
  <Paragraphs>37</Paragraphs>
  <ScaleCrop>false</ScaleCrop>
  <Company/>
  <LinksUpToDate>false</LinksUpToDate>
  <CharactersWithSpaces>1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王 涛</cp:lastModifiedBy>
  <cp:revision>1</cp:revision>
  <dcterms:created xsi:type="dcterms:W3CDTF">2018-09-21T09:38:00Z</dcterms:created>
  <dcterms:modified xsi:type="dcterms:W3CDTF">2018-09-21T09:39:00Z</dcterms:modified>
</cp:coreProperties>
</file>